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7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6660"/>
        <w:gridCol w:w="2970"/>
      </w:tblGrid>
      <w:tr w:rsidR="00765386" w:rsidRPr="00806A1C" w14:paraId="6344D665" w14:textId="77777777" w:rsidTr="007E48BF">
        <w:trPr>
          <w:trHeight w:val="288"/>
        </w:trPr>
        <w:tc>
          <w:tcPr>
            <w:tcW w:w="1377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0DDF85" w14:textId="121E4642" w:rsidR="00765386" w:rsidRPr="00806A1C" w:rsidRDefault="002A5D9F" w:rsidP="009F5498">
            <w:pPr>
              <w:spacing w:after="0" w:line="360" w:lineRule="auto"/>
              <w:jc w:val="left"/>
              <w:rPr>
                <w:rFonts w:ascii="Arial" w:eastAsia="Times New Roman" w:hAnsi="Arial" w:cs="Arial"/>
                <w:sz w:val="24"/>
                <w:szCs w:val="24"/>
              </w:rPr>
            </w:pPr>
            <w:r w:rsidRPr="00806A1C">
              <w:rPr>
                <w:rFonts w:ascii="Arial" w:eastAsia="Times New Roman" w:hAnsi="Arial" w:cs="Arial"/>
                <w:b/>
                <w:sz w:val="24"/>
                <w:szCs w:val="24"/>
              </w:rPr>
              <w:t>Additional File 1. Variables considered for psychosocial indices</w:t>
            </w:r>
            <w:r w:rsidR="009F5498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and rotated factor loadings</w:t>
            </w:r>
          </w:p>
        </w:tc>
      </w:tr>
      <w:tr w:rsidR="007E48BF" w:rsidRPr="00806A1C" w14:paraId="4911A517" w14:textId="77777777" w:rsidTr="00806A1C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8BF652" w14:textId="29C7D342" w:rsidR="007E48BF" w:rsidRPr="00806A1C" w:rsidRDefault="008D54D4" w:rsidP="00806A1C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Facto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1D8068" w14:textId="24B88BBD" w:rsidR="007E48BF" w:rsidRPr="00126172" w:rsidRDefault="007E48BF" w:rsidP="00806A1C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Description of variabl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D40D5F" w14:textId="4E740416" w:rsidR="007E48BF" w:rsidRPr="00126172" w:rsidRDefault="007E48BF" w:rsidP="00806A1C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Rotated Factor Loading</w:t>
            </w:r>
          </w:p>
        </w:tc>
      </w:tr>
      <w:tr w:rsidR="00765386" w:rsidRPr="00806A1C" w14:paraId="1B8F71BC" w14:textId="77777777" w:rsidTr="00806A1C">
        <w:trPr>
          <w:trHeight w:val="288"/>
        </w:trPr>
        <w:tc>
          <w:tcPr>
            <w:tcW w:w="41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3821FD" w14:textId="1553CD9A" w:rsidR="00765386" w:rsidRPr="00806A1C" w:rsidRDefault="00726DD8" w:rsidP="00806A1C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Substance </w:t>
            </w:r>
            <w:r w:rsidR="00765386" w:rsidRPr="00806A1C">
              <w:rPr>
                <w:rFonts w:ascii="Arial" w:eastAsia="Times New Roman" w:hAnsi="Arial" w:cs="Arial"/>
                <w:bCs/>
                <w:sz w:val="24"/>
                <w:szCs w:val="24"/>
              </w:rPr>
              <w:t>use</w:t>
            </w:r>
          </w:p>
        </w:tc>
        <w:tc>
          <w:tcPr>
            <w:tcW w:w="66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7CC147" w14:textId="1F0F3DFA" w:rsidR="00765386" w:rsidRPr="00126172" w:rsidRDefault="00CA5DC7" w:rsidP="00806A1C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Are you currently using alcohol?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980F4B" w14:textId="6DABAB6B" w:rsidR="00765386" w:rsidRPr="00126172" w:rsidRDefault="001C5541" w:rsidP="00806A1C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0.61849</w:t>
            </w:r>
          </w:p>
        </w:tc>
      </w:tr>
      <w:tr w:rsidR="00765386" w:rsidRPr="00806A1C" w14:paraId="6EC73A15" w14:textId="77777777" w:rsidTr="00806A1C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263FE86" w14:textId="2CC6FC73" w:rsidR="00765386" w:rsidRPr="00806A1C" w:rsidRDefault="00765386" w:rsidP="00806A1C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57A47D03" w14:textId="6BC80D50" w:rsidR="00765386" w:rsidRPr="00126172" w:rsidRDefault="00CA5DC7" w:rsidP="00806A1C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Are you currently using drugs?</w:t>
            </w:r>
            <w:r w:rsidR="00E33A1C"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 (intravenous or other </w:t>
            </w:r>
            <w:r w:rsidR="00EF7A29"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illicit</w:t>
            </w:r>
            <w:r w:rsidR="00E33A1C"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 drugs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C5CCA3C" w14:textId="2F43273D" w:rsidR="00765386" w:rsidRPr="00126172" w:rsidRDefault="001C5541" w:rsidP="00806A1C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0.90743</w:t>
            </w:r>
          </w:p>
        </w:tc>
      </w:tr>
      <w:tr w:rsidR="00765386" w:rsidRPr="00806A1C" w14:paraId="0E3E0F58" w14:textId="77777777" w:rsidTr="00806A1C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8E7CE36" w14:textId="48E27CFF" w:rsidR="00765386" w:rsidRPr="00806A1C" w:rsidRDefault="00765386" w:rsidP="00806A1C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1CF0BAB3" w14:textId="5BA8CF96" w:rsidR="00765386" w:rsidRPr="00126172" w:rsidRDefault="00765386" w:rsidP="00806A1C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Has </w:t>
            </w:r>
            <w:r w:rsidR="002465FF"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drug</w:t>
            </w: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 use resulted in any problem in daily activity or legal issue or hazardous situation?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A37156E" w14:textId="6E608151" w:rsidR="00765386" w:rsidRPr="00126172" w:rsidRDefault="001C5541" w:rsidP="00806A1C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0.59939</w:t>
            </w:r>
          </w:p>
        </w:tc>
      </w:tr>
      <w:tr w:rsidR="00765386" w:rsidRPr="00806A1C" w14:paraId="75859955" w14:textId="77777777" w:rsidTr="00806A1C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531FF" w14:textId="29E28EAD" w:rsidR="00765386" w:rsidRPr="00806A1C" w:rsidRDefault="00765386" w:rsidP="00806A1C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2FF3E" w14:textId="43620466" w:rsidR="00765386" w:rsidRPr="00126172" w:rsidRDefault="002465FF" w:rsidP="00CA5DC7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When using </w:t>
            </w:r>
            <w:r w:rsidR="00CA5DC7"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drugs do you remain adherent to your ARV regimen?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6AD5C" w14:textId="3C6B40BA" w:rsidR="00765386" w:rsidRPr="00126172" w:rsidRDefault="001C5541" w:rsidP="00806A1C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0.87294</w:t>
            </w:r>
          </w:p>
        </w:tc>
      </w:tr>
      <w:tr w:rsidR="00765386" w:rsidRPr="00806A1C" w14:paraId="71FB514D" w14:textId="77777777" w:rsidTr="00806A1C">
        <w:trPr>
          <w:trHeight w:val="288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2216F" w14:textId="518966A1" w:rsidR="00765386" w:rsidRPr="00806A1C" w:rsidRDefault="007E48BF" w:rsidP="00806A1C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06A1C">
              <w:rPr>
                <w:rFonts w:ascii="Arial" w:eastAsia="Times New Roman" w:hAnsi="Arial" w:cs="Arial"/>
                <w:bCs/>
                <w:sz w:val="24"/>
                <w:szCs w:val="24"/>
              </w:rPr>
              <w:t>Mental health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95964" w14:textId="4A919110" w:rsidR="00765386" w:rsidRPr="00126172" w:rsidRDefault="00765386" w:rsidP="00806A1C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Have you been feeling depressed or anxious?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2030A" w14:textId="63A1F981" w:rsidR="00765386" w:rsidRPr="00126172" w:rsidRDefault="001C5541" w:rsidP="00806A1C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0.85332</w:t>
            </w:r>
          </w:p>
        </w:tc>
      </w:tr>
      <w:tr w:rsidR="00765386" w:rsidRPr="00806A1C" w14:paraId="53EE53B4" w14:textId="77777777" w:rsidTr="00806A1C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D9ECC94" w14:textId="4D76DE31" w:rsidR="00765386" w:rsidRPr="00806A1C" w:rsidRDefault="00765386" w:rsidP="00806A1C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758FD2C0" w14:textId="45663CEB" w:rsidR="00765386" w:rsidRPr="00126172" w:rsidRDefault="007E48BF" w:rsidP="00806A1C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Have you been having difficulty sleeping?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994FE59" w14:textId="542970FE" w:rsidR="00765386" w:rsidRPr="00126172" w:rsidRDefault="001C5541" w:rsidP="00806A1C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0.82785</w:t>
            </w:r>
          </w:p>
        </w:tc>
      </w:tr>
      <w:tr w:rsidR="007E48BF" w:rsidRPr="00806A1C" w14:paraId="2FBD6DB4" w14:textId="77777777" w:rsidTr="00806A1C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CD4F8" w14:textId="77777777" w:rsidR="007E48BF" w:rsidRPr="00806A1C" w:rsidRDefault="007E48BF" w:rsidP="00806A1C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736AC" w14:textId="5F760663" w:rsidR="007E48BF" w:rsidRPr="00126172" w:rsidRDefault="00CA5DC7" w:rsidP="00CA5DC7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Needs referral to mental health counseling or currently receiving mental health service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94D75" w14:textId="21A36D5C" w:rsidR="007E48BF" w:rsidRPr="00126172" w:rsidRDefault="001C5541" w:rsidP="00806A1C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0.64231</w:t>
            </w:r>
          </w:p>
        </w:tc>
      </w:tr>
      <w:tr w:rsidR="007E48BF" w:rsidRPr="00806A1C" w14:paraId="160D20BF" w14:textId="77777777" w:rsidTr="009F6092">
        <w:trPr>
          <w:trHeight w:val="288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5AA3B" w14:textId="77777777" w:rsidR="007E48BF" w:rsidRPr="00806A1C" w:rsidRDefault="007E48BF" w:rsidP="00806A1C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806A1C">
              <w:rPr>
                <w:rFonts w:ascii="Arial" w:eastAsia="Times New Roman" w:hAnsi="Arial" w:cs="Arial"/>
                <w:bCs/>
                <w:sz w:val="24"/>
                <w:szCs w:val="24"/>
              </w:rPr>
              <w:t>Unemployment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0761F" w14:textId="184B616E" w:rsidR="007E48BF" w:rsidRPr="00126172" w:rsidRDefault="009F6092" w:rsidP="009F6092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Do you have a d</w:t>
            </w:r>
            <w:r w:rsidR="007E48BF"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isability that prevents </w:t>
            </w: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you from </w:t>
            </w:r>
            <w:r w:rsidR="007E48BF"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working</w:t>
            </w: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1606E" w14:textId="2CEB76DF" w:rsidR="007E48BF" w:rsidRPr="00126172" w:rsidRDefault="001C5541" w:rsidP="00806A1C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0.85507</w:t>
            </w:r>
          </w:p>
        </w:tc>
      </w:tr>
      <w:tr w:rsidR="007E48BF" w:rsidRPr="00806A1C" w14:paraId="7358021D" w14:textId="77777777" w:rsidTr="00806A1C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40485" w14:textId="77777777" w:rsidR="007E48BF" w:rsidRPr="00806A1C" w:rsidRDefault="007E48BF" w:rsidP="00806A1C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8C0DD" w14:textId="5BE6F84D" w:rsidR="007E48BF" w:rsidRPr="00126172" w:rsidRDefault="009F6092" w:rsidP="00806A1C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Are you working? (reverse coded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B8B9D" w14:textId="4A7368D6" w:rsidR="007E48BF" w:rsidRPr="00126172" w:rsidRDefault="001C5541" w:rsidP="00806A1C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0.79999</w:t>
            </w:r>
          </w:p>
        </w:tc>
      </w:tr>
      <w:tr w:rsidR="001C5541" w:rsidRPr="00806A1C" w14:paraId="177C925A" w14:textId="77777777" w:rsidTr="001C5541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B29D13D" w14:textId="31ADA95A" w:rsidR="001C5541" w:rsidRPr="00806A1C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Housing and transportation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5E4CBD71" w14:textId="25FE6E42" w:rsidR="001C5541" w:rsidRPr="00126172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Homeles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10C7F4D" w14:textId="290E3431" w:rsidR="001C5541" w:rsidRPr="00126172" w:rsidRDefault="001C5541" w:rsidP="001C5541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0.67809</w:t>
            </w:r>
          </w:p>
        </w:tc>
      </w:tr>
      <w:tr w:rsidR="001C5541" w:rsidRPr="00806A1C" w14:paraId="5D19666E" w14:textId="77777777" w:rsidTr="001C5541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0196B" w14:textId="77777777" w:rsidR="001C5541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BFC0F" w14:textId="19721C96" w:rsidR="001C5541" w:rsidRPr="00126172" w:rsidRDefault="001C5541" w:rsidP="00594E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Do you need assistance with </w:t>
            </w:r>
            <w:r w:rsidR="00594E41"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transportation to </w:t>
            </w:r>
            <w:r w:rsidR="00464357"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your </w:t>
            </w:r>
            <w:r w:rsidR="00594E41"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appointments?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18B4B" w14:textId="61DF5F61" w:rsidR="001C5541" w:rsidRPr="00126172" w:rsidRDefault="001C5541" w:rsidP="001C5541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0.73553</w:t>
            </w:r>
          </w:p>
        </w:tc>
      </w:tr>
      <w:tr w:rsidR="001C5541" w:rsidRPr="00806A1C" w14:paraId="76E87FAF" w14:textId="77777777" w:rsidTr="001C5541">
        <w:trPr>
          <w:trHeight w:val="288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E4A27" w14:textId="1EFDDF62" w:rsidR="001C5541" w:rsidRPr="00806A1C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Household structure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FABB0" w14:textId="3C38EA60" w:rsidR="001C5541" w:rsidRPr="00126172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Household siz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5FF85" w14:textId="4FEEAD88" w:rsidR="001C5541" w:rsidRPr="00126172" w:rsidRDefault="001C5541" w:rsidP="001C5541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0.57531</w:t>
            </w:r>
          </w:p>
        </w:tc>
      </w:tr>
      <w:tr w:rsidR="001C5541" w:rsidRPr="00806A1C" w14:paraId="5CCDBCA5" w14:textId="77777777" w:rsidTr="00806A1C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DE1BA1E" w14:textId="7AC00093" w:rsidR="001C5541" w:rsidRPr="00806A1C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3543966B" w14:textId="182A95D7" w:rsidR="001C5541" w:rsidRPr="00126172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Number of minors in hous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CEE4B5A" w14:textId="12842316" w:rsidR="001C5541" w:rsidRPr="00126172" w:rsidRDefault="001C5541" w:rsidP="001C5541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0.73165</w:t>
            </w:r>
          </w:p>
        </w:tc>
      </w:tr>
      <w:tr w:rsidR="001C5541" w:rsidRPr="00806A1C" w14:paraId="2AF17C3E" w14:textId="77777777" w:rsidTr="00806A1C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4F5C421" w14:textId="77777777" w:rsidR="001C5541" w:rsidRPr="00806A1C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73720EF6" w14:textId="2CBC53FC" w:rsidR="001C5541" w:rsidRPr="00126172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Lives with minor ONL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9B4DF8F" w14:textId="7242ACF3" w:rsidR="001C5541" w:rsidRPr="00126172" w:rsidRDefault="001C5541" w:rsidP="001C5541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0.72398</w:t>
            </w:r>
          </w:p>
        </w:tc>
      </w:tr>
      <w:tr w:rsidR="001C5541" w:rsidRPr="00806A1C" w14:paraId="1E4D0A51" w14:textId="77777777" w:rsidTr="001C5541">
        <w:trPr>
          <w:trHeight w:val="288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6372D" w14:textId="05C5FA39" w:rsidR="001C5541" w:rsidRPr="00806A1C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lastRenderedPageBreak/>
              <w:t>Food insecurity and low social support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F6002" w14:textId="14B958A2" w:rsidR="001C5541" w:rsidRPr="00126172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Are you getting the food you need? (reverse coded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32271" w14:textId="522C25D9" w:rsidR="001C5541" w:rsidRPr="00126172" w:rsidRDefault="001C5541" w:rsidP="001C5541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0.65694</w:t>
            </w:r>
          </w:p>
        </w:tc>
      </w:tr>
      <w:tr w:rsidR="001C5541" w:rsidRPr="00806A1C" w14:paraId="616966F8" w14:textId="77777777" w:rsidTr="003C450E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49DC6" w14:textId="77777777" w:rsidR="001C5541" w:rsidRPr="00806A1C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A0FFC" w14:textId="1E48F873" w:rsidR="001C5541" w:rsidRPr="00126172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Do you have a social support system you can depend on?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3F4F6" w14:textId="6D592D9C" w:rsidR="001C5541" w:rsidRPr="00126172" w:rsidRDefault="001C5541" w:rsidP="001C5541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0.78404</w:t>
            </w:r>
          </w:p>
        </w:tc>
      </w:tr>
      <w:tr w:rsidR="00492CEF" w:rsidRPr="00806A1C" w14:paraId="06D7E32B" w14:textId="77777777" w:rsidTr="00DD0BEE">
        <w:trPr>
          <w:trHeight w:val="288"/>
        </w:trPr>
        <w:tc>
          <w:tcPr>
            <w:tcW w:w="4140" w:type="dxa"/>
            <w:vMerge w:val="restart"/>
            <w:tcBorders>
              <w:top w:val="nil"/>
              <w:left w:val="nil"/>
              <w:right w:val="nil"/>
            </w:tcBorders>
          </w:tcPr>
          <w:p w14:paraId="076AC2D2" w14:textId="27FB8E33" w:rsidR="00492CEF" w:rsidRPr="00806A1C" w:rsidRDefault="00492CEF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>Variables r</w:t>
            </w:r>
            <w:r w:rsidRPr="008D54D4">
              <w:rPr>
                <w:rFonts w:ascii="Arial" w:eastAsia="Times New Roman" w:hAnsi="Arial" w:cs="Arial"/>
                <w:bCs/>
                <w:sz w:val="24"/>
                <w:szCs w:val="24"/>
              </w:rPr>
              <w:t>emoved to improve reliability of the indices based on Cronbach’s alpha</w:t>
            </w:r>
            <w:r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95BB" w14:textId="30E644A2" w:rsidR="00492CEF" w:rsidRPr="00126172" w:rsidRDefault="00492CEF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Ever experienced domestic violence?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CFD8C" w14:textId="77777777" w:rsidR="00492CEF" w:rsidRPr="00126172" w:rsidRDefault="00492CEF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492CEF" w:rsidRPr="00806A1C" w14:paraId="3DC678C9" w14:textId="77777777" w:rsidTr="00DD0BEE">
        <w:trPr>
          <w:trHeight w:val="288"/>
        </w:trPr>
        <w:tc>
          <w:tcPr>
            <w:tcW w:w="4140" w:type="dxa"/>
            <w:vMerge/>
            <w:tcBorders>
              <w:left w:val="nil"/>
              <w:right w:val="nil"/>
            </w:tcBorders>
          </w:tcPr>
          <w:p w14:paraId="20CA437B" w14:textId="77777777" w:rsidR="00492CEF" w:rsidRDefault="00492CEF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9782" w14:textId="561126C3" w:rsidR="00492CEF" w:rsidRPr="00126172" w:rsidRDefault="00492CEF" w:rsidP="00594E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Does your partner know your HIV status? (reverse coded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8401731" w14:textId="77777777" w:rsidR="00492CEF" w:rsidRPr="00126172" w:rsidRDefault="00492CEF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492CEF" w:rsidRPr="00806A1C" w14:paraId="77BACB34" w14:textId="77777777" w:rsidTr="00DD0BEE">
        <w:trPr>
          <w:trHeight w:val="288"/>
        </w:trPr>
        <w:tc>
          <w:tcPr>
            <w:tcW w:w="4140" w:type="dxa"/>
            <w:vMerge/>
            <w:tcBorders>
              <w:left w:val="nil"/>
              <w:bottom w:val="nil"/>
              <w:right w:val="nil"/>
            </w:tcBorders>
          </w:tcPr>
          <w:p w14:paraId="7C05752B" w14:textId="77777777" w:rsidR="00492CEF" w:rsidRDefault="00492CEF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F046" w14:textId="540A9842" w:rsidR="00492CEF" w:rsidRPr="00126172" w:rsidRDefault="00492CEF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HIV status disclosure to the people with whom they live wit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64A9ECD" w14:textId="77777777" w:rsidR="00492CEF" w:rsidRPr="00126172" w:rsidRDefault="00492CEF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1C5541" w:rsidRPr="00806A1C" w14:paraId="7E98BEA4" w14:textId="77777777" w:rsidTr="002D10CB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936D3C3" w14:textId="77777777" w:rsidR="001C5541" w:rsidRPr="00806A1C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7766C344" w14:textId="77777777" w:rsidR="001C5541" w:rsidRPr="00126172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Does the client’s employer know about their HIV status? (reverse coded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C5E0954" w14:textId="44D6A5B2" w:rsidR="001C5541" w:rsidRPr="00126172" w:rsidRDefault="001C5541" w:rsidP="001C5541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1C5541" w:rsidRPr="00806A1C" w14:paraId="27A28EDF" w14:textId="77777777" w:rsidTr="008D54D4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2BD5C64" w14:textId="50E663A0" w:rsidR="001C5541" w:rsidRPr="00806A1C" w:rsidRDefault="001C5541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21CC" w14:textId="69988EEC" w:rsidR="001C5541" w:rsidRPr="00126172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Do you have work-related barriers to attending appointments?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8B37529" w14:textId="77777777" w:rsidR="001C5541" w:rsidRPr="00126172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1C5541" w:rsidRPr="00806A1C" w14:paraId="26637371" w14:textId="77777777" w:rsidTr="00806A1C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E69718F" w14:textId="77777777" w:rsidR="001C5541" w:rsidRPr="00806A1C" w:rsidRDefault="001C5541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6ABE" w14:textId="2AF25B48" w:rsidR="001C5541" w:rsidRPr="00126172" w:rsidRDefault="001C5541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Getting Housing Opportunities for Persons with AIDS program services?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8A9D529" w14:textId="77777777" w:rsidR="001C5541" w:rsidRPr="00126172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1C5541" w:rsidRPr="00806A1C" w14:paraId="0E9960E9" w14:textId="77777777" w:rsidTr="00806A1C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1C8CF28" w14:textId="77777777" w:rsidR="001C5541" w:rsidRPr="00806A1C" w:rsidRDefault="001C5541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1975" w14:textId="2EA49D31" w:rsidR="001C5541" w:rsidRPr="00126172" w:rsidRDefault="001C5541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Is the client receiving Housing and Urban Development benefits?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79D74E0" w14:textId="77777777" w:rsidR="001C5541" w:rsidRPr="00126172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1C5541" w:rsidRPr="00806A1C" w14:paraId="0468F39E" w14:textId="77777777" w:rsidTr="00806A1C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2014CEC" w14:textId="77777777" w:rsidR="001C5541" w:rsidRPr="00806A1C" w:rsidRDefault="001C5541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A411" w14:textId="3A81FBE8" w:rsidR="001C5541" w:rsidRPr="00126172" w:rsidRDefault="001C5541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Lives alon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8D31211" w14:textId="77777777" w:rsidR="001C5541" w:rsidRPr="00126172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1C5541" w:rsidRPr="00806A1C" w14:paraId="422CDBDB" w14:textId="77777777" w:rsidTr="008D54D4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85C7189" w14:textId="77777777" w:rsidR="001C5541" w:rsidRPr="00806A1C" w:rsidRDefault="001C5541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676A" w14:textId="375FF93F" w:rsidR="001C5541" w:rsidRPr="00126172" w:rsidRDefault="001C5541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Lives with spouse or partner/togeth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89834C3" w14:textId="77777777" w:rsidR="001C5541" w:rsidRPr="00126172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1C5541" w:rsidRPr="00806A1C" w14:paraId="536793BF" w14:textId="77777777" w:rsidTr="008D54D4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7E2E1B1" w14:textId="59A9F0A3" w:rsidR="001C5541" w:rsidRPr="00806A1C" w:rsidRDefault="001C5541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04C9" w14:textId="0597DF7B" w:rsidR="001C5541" w:rsidRPr="00126172" w:rsidRDefault="001C5541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Percent of FPL on assessment dat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D3989C7" w14:textId="77777777" w:rsidR="001C5541" w:rsidRPr="00126172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1C5541" w:rsidRPr="00806A1C" w14:paraId="7CCCCECD" w14:textId="77777777" w:rsidTr="008D54D4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D5188AE" w14:textId="6EB54F41" w:rsidR="001C5541" w:rsidRPr="00806A1C" w:rsidRDefault="001C5541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5C17" w14:textId="5AAB2174" w:rsidR="001C5541" w:rsidRPr="00126172" w:rsidRDefault="001C5541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Currently having difficulty getting medication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EDAD93E" w14:textId="77777777" w:rsidR="001C5541" w:rsidRPr="00126172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594E41" w:rsidRPr="00806A1C" w14:paraId="5EA49A03" w14:textId="77777777" w:rsidTr="008D54D4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02F12BF" w14:textId="77777777" w:rsidR="00594E41" w:rsidRPr="00806A1C" w:rsidRDefault="00594E41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D898" w14:textId="7489D94F" w:rsidR="00594E41" w:rsidRPr="00126172" w:rsidRDefault="00F12BEC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Does the client have access to transportation for health care/dental/social services appointment?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DF80354" w14:textId="77777777" w:rsidR="00594E41" w:rsidRPr="00126172" w:rsidRDefault="00594E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1C5541" w:rsidRPr="00806A1C" w14:paraId="7F3981AC" w14:textId="77777777" w:rsidTr="001C5541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A4154D7" w14:textId="77777777" w:rsidR="001C5541" w:rsidRPr="00806A1C" w:rsidRDefault="001C5541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3760B50B" w14:textId="022FDF36" w:rsidR="001C5541" w:rsidRPr="00126172" w:rsidRDefault="001C5541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Do you attend a support group?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40E2F4E" w14:textId="77777777" w:rsidR="001C5541" w:rsidRPr="00126172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1C5541" w:rsidRPr="00806A1C" w14:paraId="38EB7409" w14:textId="77777777" w:rsidTr="001C5541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F11C8" w14:textId="3CAE55D8" w:rsidR="001C5541" w:rsidRPr="00806A1C" w:rsidRDefault="001C5541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9D563" w14:textId="53DC029C" w:rsidR="001C5541" w:rsidRPr="00126172" w:rsidRDefault="001C5541" w:rsidP="001C5541">
            <w:pPr>
              <w:tabs>
                <w:tab w:val="left" w:pos="1328"/>
              </w:tabs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12617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Have you had more than one sexual partner in the last 12 months?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C057E" w14:textId="77777777" w:rsidR="001C5541" w:rsidRPr="00126172" w:rsidRDefault="001C5541" w:rsidP="001C5541">
            <w:pPr>
              <w:spacing w:after="0" w:line="360" w:lineRule="auto"/>
              <w:jc w:val="left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0CA1B13E" w14:textId="0720023C" w:rsidR="007A6867" w:rsidRDefault="00126172" w:rsidP="008D54D4">
      <w:bookmarkStart w:id="0" w:name="_GoBack"/>
      <w:bookmarkEnd w:id="0"/>
    </w:p>
    <w:sectPr w:rsidR="007A6867" w:rsidSect="007653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2E6E8BD0"/>
    <w:lvl w:ilvl="0" w:tplc="3B70BDAA">
      <w:numFmt w:val="none"/>
      <w:lvlText w:val=""/>
      <w:lvlJc w:val="left"/>
      <w:pPr>
        <w:tabs>
          <w:tab w:val="num" w:pos="360"/>
        </w:tabs>
      </w:pPr>
    </w:lvl>
    <w:lvl w:ilvl="1" w:tplc="B6F0AEA8">
      <w:numFmt w:val="decimal"/>
      <w:lvlText w:val=""/>
      <w:lvlJc w:val="left"/>
    </w:lvl>
    <w:lvl w:ilvl="2" w:tplc="07C09F04">
      <w:numFmt w:val="decimal"/>
      <w:lvlText w:val=""/>
      <w:lvlJc w:val="left"/>
    </w:lvl>
    <w:lvl w:ilvl="3" w:tplc="DB8C26F0">
      <w:numFmt w:val="decimal"/>
      <w:lvlText w:val=""/>
      <w:lvlJc w:val="left"/>
    </w:lvl>
    <w:lvl w:ilvl="4" w:tplc="1400940C">
      <w:numFmt w:val="decimal"/>
      <w:lvlText w:val=""/>
      <w:lvlJc w:val="left"/>
    </w:lvl>
    <w:lvl w:ilvl="5" w:tplc="22FA36F6">
      <w:numFmt w:val="decimal"/>
      <w:lvlText w:val=""/>
      <w:lvlJc w:val="left"/>
    </w:lvl>
    <w:lvl w:ilvl="6" w:tplc="DB527A60">
      <w:numFmt w:val="decimal"/>
      <w:lvlText w:val=""/>
      <w:lvlJc w:val="left"/>
    </w:lvl>
    <w:lvl w:ilvl="7" w:tplc="3A9AB860">
      <w:numFmt w:val="decimal"/>
      <w:lvlText w:val=""/>
      <w:lvlJc w:val="left"/>
    </w:lvl>
    <w:lvl w:ilvl="8" w:tplc="F2BEE64C">
      <w:numFmt w:val="decimal"/>
      <w:lvlText w:val=""/>
      <w:lvlJc w:val="left"/>
    </w:lvl>
  </w:abstractNum>
  <w:abstractNum w:abstractNumId="1" w15:restartNumberingAfterBreak="0">
    <w:nsid w:val="2CF9048B"/>
    <w:multiLevelType w:val="hybridMultilevel"/>
    <w:tmpl w:val="FA9CD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4F0B27"/>
    <w:multiLevelType w:val="hybridMultilevel"/>
    <w:tmpl w:val="2040832A"/>
    <w:lvl w:ilvl="0" w:tplc="69FED050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46EB6EF0"/>
    <w:multiLevelType w:val="hybridMultilevel"/>
    <w:tmpl w:val="CC6269E2"/>
    <w:lvl w:ilvl="0" w:tplc="944CA53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A37FF5"/>
    <w:multiLevelType w:val="hybridMultilevel"/>
    <w:tmpl w:val="4906CB8C"/>
    <w:lvl w:ilvl="0" w:tplc="7D6AD75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2sTA1MDY1MLIwNjFV0lEKTi0uzszPAykwrgUAHl6x6iwAAAA="/>
  </w:docVars>
  <w:rsids>
    <w:rsidRoot w:val="00765386"/>
    <w:rsid w:val="00126172"/>
    <w:rsid w:val="001C5541"/>
    <w:rsid w:val="002465FF"/>
    <w:rsid w:val="002A5D9F"/>
    <w:rsid w:val="003C450E"/>
    <w:rsid w:val="00464357"/>
    <w:rsid w:val="00492CEF"/>
    <w:rsid w:val="004D398E"/>
    <w:rsid w:val="0055452F"/>
    <w:rsid w:val="00594E41"/>
    <w:rsid w:val="005B0521"/>
    <w:rsid w:val="00726DD8"/>
    <w:rsid w:val="00765386"/>
    <w:rsid w:val="007E48BF"/>
    <w:rsid w:val="00806A1C"/>
    <w:rsid w:val="008D54D4"/>
    <w:rsid w:val="00987E77"/>
    <w:rsid w:val="009F5498"/>
    <w:rsid w:val="009F6092"/>
    <w:rsid w:val="00AE3B1C"/>
    <w:rsid w:val="00B11419"/>
    <w:rsid w:val="00B97D68"/>
    <w:rsid w:val="00BA6A18"/>
    <w:rsid w:val="00BB3EA1"/>
    <w:rsid w:val="00CA03E5"/>
    <w:rsid w:val="00CA5DC7"/>
    <w:rsid w:val="00CE5BA2"/>
    <w:rsid w:val="00D2342F"/>
    <w:rsid w:val="00E1234C"/>
    <w:rsid w:val="00E33A1C"/>
    <w:rsid w:val="00EF7A29"/>
    <w:rsid w:val="00F1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276DA"/>
  <w15:chartTrackingRefBased/>
  <w15:docId w15:val="{7AEC49BE-79C1-48E2-9D06-A965260D0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765386"/>
    <w:pPr>
      <w:keepNext/>
      <w:spacing w:before="360" w:after="60" w:line="360" w:lineRule="auto"/>
      <w:ind w:right="567"/>
      <w:contextualSpacing/>
      <w:jc w:val="left"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qFormat/>
    <w:rsid w:val="00765386"/>
    <w:pPr>
      <w:keepNext/>
      <w:spacing w:before="360" w:after="60" w:line="360" w:lineRule="auto"/>
      <w:ind w:right="567"/>
      <w:contextualSpacing/>
      <w:jc w:val="left"/>
      <w:outlineLvl w:val="2"/>
    </w:pPr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65386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765386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765386"/>
  </w:style>
  <w:style w:type="paragraph" w:styleId="ListParagraph">
    <w:name w:val="List Paragraph"/>
    <w:basedOn w:val="Normal"/>
    <w:uiPriority w:val="34"/>
    <w:qFormat/>
    <w:rsid w:val="00765386"/>
    <w:pPr>
      <w:spacing w:after="0"/>
      <w:ind w:left="720"/>
      <w:contextualSpacing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765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386"/>
    <w:pPr>
      <w:spacing w:after="0"/>
      <w:jc w:val="lef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38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3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38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386"/>
    <w:pPr>
      <w:spacing w:after="0"/>
      <w:jc w:val="left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386"/>
    <w:rPr>
      <w:rFonts w:ascii="Tahoma" w:eastAsia="Times New Roman" w:hAnsi="Tahoma" w:cs="Tahoma"/>
      <w:sz w:val="16"/>
      <w:szCs w:val="16"/>
    </w:rPr>
  </w:style>
  <w:style w:type="character" w:styleId="PlaceholderText">
    <w:name w:val="Placeholder Text"/>
    <w:uiPriority w:val="99"/>
    <w:semiHidden/>
    <w:rsid w:val="0076538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65386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65386"/>
    <w:pPr>
      <w:spacing w:after="0"/>
      <w:jc w:val="left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765386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765386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765386"/>
    <w:pPr>
      <w:spacing w:after="0"/>
      <w:jc w:val="center"/>
    </w:pPr>
    <w:rPr>
      <w:rFonts w:ascii="Cambria" w:eastAsia="Times New Roman" w:hAnsi="Cambria" w:cs="Times New Roman"/>
      <w:noProof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765386"/>
    <w:rPr>
      <w:rFonts w:ascii="Cambria" w:eastAsia="Times New Roman" w:hAnsi="Cambria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65386"/>
    <w:pPr>
      <w:spacing w:after="0"/>
      <w:jc w:val="left"/>
    </w:pPr>
    <w:rPr>
      <w:rFonts w:ascii="Cambria" w:eastAsia="Times New Roman" w:hAnsi="Cambria" w:cs="Times New Roman"/>
      <w:noProof/>
      <w:sz w:val="24"/>
      <w:szCs w:val="24"/>
    </w:rPr>
  </w:style>
  <w:style w:type="character" w:customStyle="1" w:styleId="EndNoteBibliographyChar">
    <w:name w:val="EndNote Bibliography Char"/>
    <w:link w:val="EndNoteBibliography"/>
    <w:rsid w:val="00765386"/>
    <w:rPr>
      <w:rFonts w:ascii="Cambria" w:eastAsia="Times New Roman" w:hAnsi="Cambria" w:cs="Times New Roman"/>
      <w:noProof/>
      <w:sz w:val="24"/>
      <w:szCs w:val="24"/>
    </w:rPr>
  </w:style>
  <w:style w:type="character" w:styleId="FollowedHyperlink">
    <w:name w:val="FollowedHyperlink"/>
    <w:uiPriority w:val="99"/>
    <w:semiHidden/>
    <w:unhideWhenUsed/>
    <w:rsid w:val="00765386"/>
    <w:rPr>
      <w:color w:val="800080"/>
      <w:u w:val="single"/>
    </w:rPr>
  </w:style>
  <w:style w:type="character" w:customStyle="1" w:styleId="UnresolvedMention2">
    <w:name w:val="Unresolved Mention2"/>
    <w:uiPriority w:val="99"/>
    <w:semiHidden/>
    <w:unhideWhenUsed/>
    <w:rsid w:val="0076538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65386"/>
    <w:pPr>
      <w:tabs>
        <w:tab w:val="center" w:pos="4680"/>
        <w:tab w:val="right" w:pos="9360"/>
      </w:tabs>
      <w:spacing w:after="0"/>
      <w:jc w:val="left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6538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65386"/>
    <w:pPr>
      <w:tabs>
        <w:tab w:val="center" w:pos="4680"/>
        <w:tab w:val="right" w:pos="9360"/>
      </w:tabs>
      <w:spacing w:after="0"/>
      <w:jc w:val="left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65386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65386"/>
  </w:style>
  <w:style w:type="numbering" w:customStyle="1" w:styleId="NoList11">
    <w:name w:val="No List11"/>
    <w:next w:val="NoList"/>
    <w:uiPriority w:val="99"/>
    <w:semiHidden/>
    <w:unhideWhenUsed/>
    <w:rsid w:val="007653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3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iu Gbadamosi</dc:creator>
  <cp:keywords/>
  <dc:description/>
  <cp:lastModifiedBy>Diana Sheehan Delgado</cp:lastModifiedBy>
  <cp:revision>21</cp:revision>
  <dcterms:created xsi:type="dcterms:W3CDTF">2020-01-13T00:21:00Z</dcterms:created>
  <dcterms:modified xsi:type="dcterms:W3CDTF">2020-02-28T15:56:00Z</dcterms:modified>
</cp:coreProperties>
</file>